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25"/>
        <w:tblOverlap w:val="never"/>
        <w:tblW w:w="2305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9"/>
        <w:gridCol w:w="1326"/>
      </w:tblGrid>
      <w:tr w:rsidR="00935438" w:rsidRPr="008B4C68" w14:paraId="16AADC8D" w14:textId="77777777" w:rsidTr="007536AF">
        <w:trPr>
          <w:trHeight w:val="298"/>
        </w:trPr>
        <w:tc>
          <w:tcPr>
            <w:tcW w:w="3463" w:type="pct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FFD8755" w14:textId="77777777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6C3DB738" w14:textId="5A8311EA" w:rsidR="00935438" w:rsidRDefault="00935438" w:rsidP="000D3D1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</w:t>
            </w:r>
            <w:proofErr w:type="spellStart"/>
            <w:r w:rsidR="00552E5E"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r w:rsidR="00552E5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%</w:t>
            </w:r>
            <w:r w:rsidR="000D3D1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35438" w:rsidRPr="008B4C68" w14:paraId="00E6DB1E" w14:textId="77777777" w:rsidTr="007536AF">
        <w:trPr>
          <w:trHeight w:val="298"/>
        </w:trPr>
        <w:tc>
          <w:tcPr>
            <w:tcW w:w="3463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3DBD4C8" w14:textId="6BBC8B0D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in</w:t>
            </w:r>
          </w:p>
        </w:tc>
        <w:tc>
          <w:tcPr>
            <w:tcW w:w="1537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C20B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39A">
              <w:rPr>
                <w:rFonts w:ascii="Times New Roman" w:eastAsia="Times New Roman" w:hAnsi="Times New Roman" w:cs="Times New Roman"/>
              </w:rPr>
              <w:t>38 (1.9%)</w:t>
            </w:r>
          </w:p>
        </w:tc>
      </w:tr>
      <w:tr w:rsidR="00935438" w:rsidRPr="008B4C68" w14:paraId="7908E525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0CD70" w14:textId="77777777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reast</w:t>
            </w:r>
            <w:r w:rsidRPr="008B4C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61CBB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39A">
              <w:rPr>
                <w:rFonts w:ascii="Times New Roman" w:eastAsia="Times New Roman" w:hAnsi="Times New Roman" w:cs="Times New Roman"/>
              </w:rPr>
              <w:t>342 (8.0%)</w:t>
            </w:r>
          </w:p>
        </w:tc>
      </w:tr>
      <w:tr w:rsidR="00935438" w:rsidRPr="008B4C68" w14:paraId="5C97F5BF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BAF44" w14:textId="77777777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BED0" w14:textId="1D9707AF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39A">
              <w:rPr>
                <w:rFonts w:ascii="Times New Roman" w:eastAsia="Times New Roman" w:hAnsi="Times New Roman" w:cs="Times New Roman"/>
              </w:rPr>
              <w:t>983 (</w:t>
            </w:r>
            <w:r w:rsidR="0031490E">
              <w:rPr>
                <w:rFonts w:ascii="Times New Roman" w:eastAsia="Times New Roman" w:hAnsi="Times New Roman" w:cs="Times New Roman"/>
              </w:rPr>
              <w:t>30.9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935438" w:rsidRPr="008B4C68" w14:paraId="6ECC6203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B8577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ectal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0158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 (2.7%)</w:t>
            </w:r>
          </w:p>
        </w:tc>
      </w:tr>
      <w:tr w:rsidR="00935438" w:rsidRPr="008B4C68" w14:paraId="4E0BA868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8ED26" w14:textId="77777777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metrial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9F8C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 (4.1%)</w:t>
            </w:r>
          </w:p>
        </w:tc>
      </w:tr>
      <w:tr w:rsidR="00935438" w:rsidRPr="008B4C68" w14:paraId="36EDE750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882DC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and neck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0D08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 (7.0%)</w:t>
            </w:r>
          </w:p>
        </w:tc>
      </w:tr>
      <w:tr w:rsidR="00935438" w:rsidRPr="008B4C68" w14:paraId="6148AB2B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C81E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kemia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21DB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(1.4%)</w:t>
            </w:r>
          </w:p>
        </w:tc>
      </w:tr>
      <w:tr w:rsidR="00935438" w:rsidRPr="008B4C68" w14:paraId="0E41CD19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7DF1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mphoma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60E9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 (3.9%)</w:t>
            </w:r>
          </w:p>
        </w:tc>
      </w:tr>
      <w:tr w:rsidR="00935438" w:rsidRPr="008B4C68" w14:paraId="320289D0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5F4B4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94ED9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0.8%)</w:t>
            </w:r>
          </w:p>
        </w:tc>
      </w:tr>
      <w:tr w:rsidR="00935438" w:rsidRPr="008B4C68" w14:paraId="08A1EEFB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C622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CA76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8 (17.3%)</w:t>
            </w:r>
          </w:p>
        </w:tc>
      </w:tr>
      <w:tr w:rsidR="00935438" w:rsidRPr="008B4C68" w14:paraId="2BE114B2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9CC0E" w14:textId="77777777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arian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609C1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 (4.3%)</w:t>
            </w:r>
          </w:p>
        </w:tc>
      </w:tr>
      <w:tr w:rsidR="00935438" w:rsidRPr="008B4C68" w14:paraId="724D3E5A" w14:textId="77777777" w:rsidTr="007536AF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6A9BE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icula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AC9F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 (2.3%)</w:t>
            </w:r>
          </w:p>
        </w:tc>
      </w:tr>
      <w:tr w:rsidR="00935438" w:rsidRPr="008B4C68" w14:paraId="6DB303A4" w14:textId="77777777" w:rsidTr="00B403F9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E06CC" w14:textId="77777777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7C93" w14:textId="2F07BAF2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E54DB1">
              <w:rPr>
                <w:rFonts w:ascii="Times New Roman" w:eastAsia="Times New Roman" w:hAnsi="Times New Roman" w:cs="Times New Roman"/>
              </w:rPr>
              <w:t>64</w:t>
            </w:r>
            <w:r>
              <w:rPr>
                <w:rFonts w:ascii="Times New Roman" w:eastAsia="Times New Roman" w:hAnsi="Times New Roman" w:cs="Times New Roman"/>
              </w:rPr>
              <w:t xml:space="preserve"> (1</w:t>
            </w:r>
            <w:r w:rsidR="00E54DB1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935438" w:rsidRPr="008B4C68" w14:paraId="1042DA50" w14:textId="77777777" w:rsidTr="00B403F9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FAE88" w14:textId="1625D009" w:rsidR="0093543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  <w:r w:rsidR="00A71EE5">
              <w:rPr>
                <w:rFonts w:ascii="Times New Roman" w:eastAsia="Times New Roman" w:hAnsi="Times New Roman" w:cs="Times New Roman"/>
              </w:rPr>
              <w:t>/not sure</w:t>
            </w:r>
            <w:r w:rsidR="0080403E">
              <w:rPr>
                <w:rFonts w:ascii="Times New Roman" w:eastAsia="Times New Roman" w:hAnsi="Times New Roman" w:cs="Times New Roman"/>
              </w:rPr>
              <w:t>/</w:t>
            </w:r>
            <w:r w:rsidR="00A71EE5">
              <w:rPr>
                <w:rFonts w:ascii="Times New Roman" w:eastAsia="Times New Roman" w:hAnsi="Times New Roman" w:cs="Times New Roman"/>
              </w:rPr>
              <w:t>refused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45F1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 (4.3%)</w:t>
            </w:r>
          </w:p>
        </w:tc>
      </w:tr>
      <w:tr w:rsidR="00F5464D" w:rsidRPr="008B4C68" w14:paraId="1695CB26" w14:textId="77777777" w:rsidTr="00B403F9">
        <w:trPr>
          <w:trHeight w:val="298"/>
        </w:trPr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FDAB6" w14:textId="1D175546" w:rsidR="00F5464D" w:rsidRDefault="00F5464D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64585" w14:textId="14FC40C5" w:rsidR="00F5464D" w:rsidRDefault="000D3D1C" w:rsidP="000D3D1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862D7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E54DB1"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935438" w:rsidRPr="008B4C68" w14:paraId="3421D901" w14:textId="77777777" w:rsidTr="007536AF">
        <w:trPr>
          <w:trHeight w:val="298"/>
        </w:trPr>
        <w:tc>
          <w:tcPr>
            <w:tcW w:w="3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E588" w14:textId="79960E93" w:rsidR="00935438" w:rsidRPr="008B4C68" w:rsidRDefault="00935438" w:rsidP="007536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B94A1" w14:textId="77777777" w:rsidR="00935438" w:rsidRPr="003D239A" w:rsidRDefault="00935438" w:rsidP="007536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6B5FA11" w14:textId="070FEEB3" w:rsidR="00E250D4" w:rsidRDefault="00935438">
      <w:pPr>
        <w:rPr>
          <w:rFonts w:ascii="Times New Roman" w:hAnsi="Times New Roman" w:cs="Times New Roman"/>
        </w:rPr>
      </w:pPr>
      <w:r w:rsidRPr="00935438">
        <w:rPr>
          <w:rFonts w:ascii="Times New Roman" w:hAnsi="Times New Roman" w:cs="Times New Roman"/>
        </w:rPr>
        <w:t xml:space="preserve">Supplementary Table A. Cancer type </w:t>
      </w:r>
      <w:r w:rsidR="007536AF">
        <w:rPr>
          <w:rFonts w:ascii="Times New Roman" w:hAnsi="Times New Roman" w:cs="Times New Roman"/>
        </w:rPr>
        <w:t xml:space="preserve">at first diagnosis </w:t>
      </w:r>
      <w:r w:rsidRPr="00935438">
        <w:rPr>
          <w:rFonts w:ascii="Times New Roman" w:hAnsi="Times New Roman" w:cs="Times New Roman"/>
        </w:rPr>
        <w:t>among CAYA survivors diagnosed with only one cancer (n=3</w:t>
      </w:r>
      <w:r w:rsidR="00670D40">
        <w:rPr>
          <w:rFonts w:ascii="Times New Roman" w:hAnsi="Times New Roman" w:cs="Times New Roman"/>
        </w:rPr>
        <w:t>,</w:t>
      </w:r>
      <w:r w:rsidRPr="00935438">
        <w:rPr>
          <w:rFonts w:ascii="Times New Roman" w:hAnsi="Times New Roman" w:cs="Times New Roman"/>
        </w:rPr>
        <w:t>29</w:t>
      </w:r>
      <w:r w:rsidR="00B978FA">
        <w:rPr>
          <w:rFonts w:ascii="Times New Roman" w:hAnsi="Times New Roman" w:cs="Times New Roman"/>
        </w:rPr>
        <w:t>5</w:t>
      </w:r>
      <w:r w:rsidRPr="00935438">
        <w:rPr>
          <w:rFonts w:ascii="Times New Roman" w:hAnsi="Times New Roman" w:cs="Times New Roman"/>
        </w:rPr>
        <w:t>)</w:t>
      </w:r>
    </w:p>
    <w:p w14:paraId="2455E813" w14:textId="3CC70A12" w:rsidR="00E250D4" w:rsidRDefault="00E2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F8DACE" w14:textId="7251BEA8" w:rsidR="00423348" w:rsidRPr="008B4C68" w:rsidRDefault="00423348" w:rsidP="004233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B</w:t>
      </w:r>
      <w:r w:rsidRPr="008B4C68">
        <w:rPr>
          <w:rFonts w:ascii="Times New Roman" w:hAnsi="Times New Roman" w:cs="Times New Roman"/>
        </w:rPr>
        <w:t xml:space="preserve">. Factors associated with </w:t>
      </w:r>
      <w:r>
        <w:rPr>
          <w:rFonts w:ascii="Times New Roman" w:hAnsi="Times New Roman" w:cs="Times New Roman"/>
        </w:rPr>
        <w:t xml:space="preserve">lack of routine </w:t>
      </w:r>
      <w:proofErr w:type="spellStart"/>
      <w:r>
        <w:rPr>
          <w:rFonts w:ascii="Times New Roman" w:hAnsi="Times New Roman" w:cs="Times New Roman"/>
        </w:rPr>
        <w:t>care</w:t>
      </w:r>
      <w:r w:rsidRPr="001142F7">
        <w:rPr>
          <w:rFonts w:ascii="Times New Roman" w:hAnsi="Times New Roman" w:cs="Times New Roman"/>
          <w:vertAlign w:val="superscript"/>
        </w:rPr>
        <w:t>a</w:t>
      </w:r>
      <w:proofErr w:type="spellEnd"/>
      <w:r w:rsidRPr="008B4C68">
        <w:rPr>
          <w:rFonts w:ascii="Times New Roman" w:hAnsi="Times New Roman" w:cs="Times New Roman"/>
        </w:rPr>
        <w:t xml:space="preserve"> among CAYA</w:t>
      </w:r>
      <w:r w:rsidR="009A0146">
        <w:rPr>
          <w:rFonts w:ascii="Times New Roman" w:hAnsi="Times New Roman" w:cs="Times New Roman"/>
        </w:rPr>
        <w:t xml:space="preserve"> survivors </w:t>
      </w:r>
      <w:r w:rsidR="007F2284">
        <w:rPr>
          <w:rFonts w:ascii="Times New Roman" w:hAnsi="Times New Roman" w:cs="Times New Roman"/>
        </w:rPr>
        <w:t>whose first cancer type is known</w:t>
      </w:r>
      <w:r w:rsidR="00B241BD">
        <w:rPr>
          <w:rFonts w:ascii="Times New Roman" w:hAnsi="Times New Roman" w:cs="Times New Roman"/>
        </w:rPr>
        <w:t xml:space="preserve"> (n=</w:t>
      </w:r>
      <w:r w:rsidR="00B072B0">
        <w:rPr>
          <w:rFonts w:ascii="Times New Roman" w:hAnsi="Times New Roman" w:cs="Times New Roman"/>
        </w:rPr>
        <w:t>3,2</w:t>
      </w:r>
      <w:r w:rsidR="00B70333">
        <w:rPr>
          <w:rFonts w:ascii="Times New Roman" w:hAnsi="Times New Roman" w:cs="Times New Roman"/>
        </w:rPr>
        <w:t>37</w:t>
      </w:r>
      <w:r w:rsidR="00B241BD">
        <w:rPr>
          <w:rFonts w:ascii="Times New Roman" w:hAnsi="Times New Roman" w:cs="Times New Roman"/>
        </w:rPr>
        <w:t>)</w:t>
      </w:r>
    </w:p>
    <w:tbl>
      <w:tblPr>
        <w:tblW w:w="8175" w:type="dxa"/>
        <w:tblLook w:val="04A0" w:firstRow="1" w:lastRow="0" w:firstColumn="1" w:lastColumn="0" w:noHBand="0" w:noVBand="1"/>
      </w:tblPr>
      <w:tblGrid>
        <w:gridCol w:w="4050"/>
        <w:gridCol w:w="1131"/>
        <w:gridCol w:w="939"/>
        <w:gridCol w:w="810"/>
        <w:gridCol w:w="270"/>
        <w:gridCol w:w="87"/>
        <w:gridCol w:w="836"/>
        <w:gridCol w:w="52"/>
      </w:tblGrid>
      <w:tr w:rsidR="00423348" w:rsidRPr="008B4C68" w14:paraId="2E6F3FA2" w14:textId="77777777" w:rsidTr="00EA3F57">
        <w:trPr>
          <w:trHeight w:val="193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521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0A17" w14:textId="77777777" w:rsidR="00423348" w:rsidRPr="008B4C68" w:rsidRDefault="00423348" w:rsidP="00EA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  <w:proofErr w:type="spellEnd"/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EBCC" w14:textId="77777777" w:rsidR="00423348" w:rsidRPr="008B4C68" w:rsidRDefault="00423348" w:rsidP="00EA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95 % CI</w:t>
            </w:r>
          </w:p>
        </w:tc>
        <w:tc>
          <w:tcPr>
            <w:tcW w:w="1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C9F9" w14:textId="7777777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3348" w:rsidRPr="008B4C68" w14:paraId="45AA4B3F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C29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ge at cancer diagnosis, year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796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E2D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664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5F57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3348" w:rsidRPr="008B4C68" w14:paraId="7781314F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408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0-1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0013" w14:textId="3ACA1AF4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C270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A9238" w14:textId="54751289" w:rsidR="00423348" w:rsidRPr="008B4C68" w:rsidRDefault="00A27740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6</w:t>
            </w:r>
            <w:r w:rsidR="00065B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6CD2" w14:textId="18029271" w:rsidR="00423348" w:rsidRPr="008B4C68" w:rsidRDefault="00065BE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581" w14:textId="566E717F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E851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423348" w:rsidRPr="008B4C68" w14:paraId="2C629C7E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FAC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5-1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8995" w14:textId="157E4E8F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</w:rPr>
              <w:t>1.</w:t>
            </w:r>
            <w:r w:rsidR="00B732E3">
              <w:rPr>
                <w:rFonts w:ascii="Times New Roman" w:hAnsi="Times New Roman" w:cs="Times New Roman"/>
              </w:rPr>
              <w:t>8</w:t>
            </w:r>
            <w:r w:rsidR="00C270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3F9A3" w14:textId="7C990A11" w:rsidR="00423348" w:rsidRPr="008B4C68" w:rsidRDefault="00065BE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2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CBA41" w14:textId="2A5850EF" w:rsidR="00423348" w:rsidRPr="008B4C68" w:rsidRDefault="00065BE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9DD" w14:textId="5A240523" w:rsidR="00423348" w:rsidRPr="008B4C68" w:rsidRDefault="00E85163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&lt;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23348" w:rsidRPr="008B4C68" w14:paraId="63C14E14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301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20-2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4746" w14:textId="1ABFFFB6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</w:rPr>
              <w:t>1.</w:t>
            </w:r>
            <w:r w:rsidR="00B732E3">
              <w:rPr>
                <w:rFonts w:ascii="Times New Roman" w:hAnsi="Times New Roman" w:cs="Times New Roman"/>
              </w:rPr>
              <w:t>7</w:t>
            </w:r>
            <w:r w:rsidR="002D18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1037" w14:textId="6DC36F0C" w:rsidR="00423348" w:rsidRPr="008B4C68" w:rsidRDefault="00065BE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2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C1E9" w14:textId="765867DA" w:rsidR="00423348" w:rsidRPr="008B4C68" w:rsidRDefault="00065BE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666" w14:textId="4EEB0C46" w:rsidR="00423348" w:rsidRPr="008B4C68" w:rsidRDefault="000103D3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&lt;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23348" w:rsidRPr="008B4C68" w14:paraId="080FCCC7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C2E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25-2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E4E" w14:textId="7264368D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</w:rPr>
              <w:t>1.</w:t>
            </w:r>
            <w:r w:rsidR="00B732E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2F5A7" w14:textId="17FE9387" w:rsidR="00423348" w:rsidRPr="008B4C68" w:rsidRDefault="00065BE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34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6CDCC" w14:textId="183E2925" w:rsidR="00423348" w:rsidRPr="008B4C68" w:rsidRDefault="00065BE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BEA" w14:textId="5BC77108" w:rsidR="00423348" w:rsidRPr="008B4C68" w:rsidRDefault="000103D3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&lt;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23348" w:rsidRPr="008B4C68" w14:paraId="41AAF282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DAE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30-3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DFAC" w14:textId="6C0B1D93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</w:rPr>
              <w:t>1.</w:t>
            </w:r>
            <w:r w:rsidR="00B732E3">
              <w:rPr>
                <w:rFonts w:ascii="Times New Roman" w:hAnsi="Times New Roman" w:cs="Times New Roman"/>
              </w:rPr>
              <w:t>4</w:t>
            </w:r>
            <w:r w:rsidR="002D18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C62A" w14:textId="468EF33B" w:rsidR="00423348" w:rsidRPr="008B4C68" w:rsidRDefault="0034080D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1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21CB1" w14:textId="2C1B5230" w:rsidR="00423348" w:rsidRPr="008B4C68" w:rsidRDefault="0034080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6733" w14:textId="7777777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23348" w:rsidRPr="008B4C68" w14:paraId="40DCA524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3D0B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A458" w14:textId="7777777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732C" w14:textId="7777777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4975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EBB1" w14:textId="7777777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3348" w:rsidRPr="008B4C68" w14:paraId="0BDB1D93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6A0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ge at survey, year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C15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6118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A9CA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C94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3348" w:rsidRPr="008B4C68" w14:paraId="000D5756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1C7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8-3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408" w14:textId="0E27B565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 w:rsidR="00740B7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C60BE" w14:textId="1729186A" w:rsidR="00423348" w:rsidRPr="008B4C68" w:rsidRDefault="0034080D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1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510F" w14:textId="2E428E4A" w:rsidR="00423348" w:rsidRPr="008B4C68" w:rsidRDefault="0034080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5D6" w14:textId="37C1035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0</w:t>
            </w:r>
            <w:r w:rsidR="000103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23348" w:rsidRPr="008B4C68" w14:paraId="1FF0FED8" w14:textId="77777777" w:rsidTr="00332B7F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3A2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40-6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9D5" w14:textId="7F81FA58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 w:rsidR="00740B7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B889" w14:textId="0063D359" w:rsidR="00423348" w:rsidRPr="008B4C68" w:rsidRDefault="0034080D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4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A368A" w14:textId="182A26E2" w:rsidR="00423348" w:rsidRPr="008B4C68" w:rsidRDefault="008519EA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CA6" w14:textId="279E6BD7" w:rsidR="00423348" w:rsidRPr="008B4C68" w:rsidRDefault="0042334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0</w:t>
            </w:r>
            <w:r w:rsidR="000103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23348" w:rsidRPr="008B4C68" w14:paraId="5E771D10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6355" w14:textId="77777777" w:rsidR="00423348" w:rsidRPr="008B4C68" w:rsidRDefault="00423348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≥6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A86E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5F73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904D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A56C" w14:textId="77777777" w:rsidR="00423348" w:rsidRPr="008B4C68" w:rsidRDefault="00423348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2E3" w:rsidRPr="008B4C68" w14:paraId="3EB4E291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5382" w14:textId="0EF4B559" w:rsidR="00C522E3" w:rsidRPr="008B4C68" w:rsidRDefault="00E61738" w:rsidP="00332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600A" w14:textId="2094BEAE" w:rsidR="00C522E3" w:rsidRPr="00FE643E" w:rsidRDefault="00C522E3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5A38" w14:textId="77777777" w:rsidR="00C522E3" w:rsidRPr="008B4C68" w:rsidRDefault="00C522E3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D01E" w14:textId="77777777" w:rsidR="00C522E3" w:rsidRPr="008B4C68" w:rsidRDefault="00C522E3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C41A" w14:textId="77777777" w:rsidR="00C522E3" w:rsidRPr="008B4C68" w:rsidRDefault="00C522E3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7EE0" w:rsidRPr="008B4C68" w14:paraId="5BE0B0C8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666E" w14:textId="1FE38E70" w:rsidR="00D97EE0" w:rsidRPr="008B4C68" w:rsidRDefault="002D1846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4994" w14:textId="4CAAE209" w:rsidR="00D97EE0" w:rsidRPr="00FE643E" w:rsidRDefault="00D22549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6E68" w14:textId="005300AA" w:rsidR="00D97EE0" w:rsidRPr="00780929" w:rsidRDefault="001E7E8C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7C1A" w14:textId="23F6B8F9" w:rsidR="00D97EE0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AFB5" w14:textId="101FC2A2" w:rsidR="00D97EE0" w:rsidRPr="00332B7F" w:rsidRDefault="0007395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227D6F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D1846" w:rsidRPr="008B4C68" w14:paraId="3DAB096D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9D77" w14:textId="693DE760" w:rsidR="002D1846" w:rsidRDefault="002D1846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CA93" w14:textId="7E5B9C63" w:rsidR="002D1846" w:rsidRDefault="00D22549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5C44" w14:textId="023A1B7A" w:rsidR="002D1846" w:rsidRPr="00780929" w:rsidRDefault="001E7E8C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8812" w14:textId="652EA3C1" w:rsidR="002D1846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25E7" w14:textId="74032E45" w:rsidR="002D1846" w:rsidRPr="00332B7F" w:rsidRDefault="00EC596E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D97EE0" w:rsidRPr="008B4C68" w14:paraId="4EEBB172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3034" w14:textId="27C60EC9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1867" w14:textId="5374CD20" w:rsidR="00D97EE0" w:rsidRPr="00FE643E" w:rsidRDefault="00D97EE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D225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F545" w14:textId="7A737518" w:rsidR="00D97EE0" w:rsidRPr="00780929" w:rsidRDefault="001E7E8C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 w:rsidR="0004590D" w:rsidRPr="00780929">
              <w:rPr>
                <w:rFonts w:ascii="Times New Roman" w:eastAsia="Times New Roman" w:hAnsi="Times New Roman" w:cs="Times New Roman"/>
              </w:rPr>
              <w:t>0.14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2758" w14:textId="30EA2076" w:rsidR="00D97EE0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1530" w14:textId="618B3425" w:rsidR="00D97EE0" w:rsidRPr="00332B7F" w:rsidRDefault="0007395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833B4E">
              <w:rPr>
                <w:rFonts w:ascii="Times New Roman" w:eastAsia="Times New Roman" w:hAnsi="Times New Roman" w:cs="Times New Roman"/>
              </w:rPr>
              <w:t>04</w:t>
            </w:r>
          </w:p>
        </w:tc>
      </w:tr>
      <w:tr w:rsidR="00D97EE0" w:rsidRPr="008B4C68" w14:paraId="78C35941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5242" w14:textId="43E0B6D5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ari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A7E3" w14:textId="474C87C9" w:rsidR="00D97EE0" w:rsidRPr="00FE643E" w:rsidRDefault="00D97EE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D2254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7740" w14:textId="3A6012A7" w:rsidR="00D97EE0" w:rsidRPr="00780929" w:rsidRDefault="0004590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862C" w14:textId="6332DA35" w:rsidR="00D97EE0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4178" w14:textId="07CB873B" w:rsidR="00D97EE0" w:rsidRPr="00332B7F" w:rsidRDefault="0007395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E42D5F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D97EE0" w:rsidRPr="008B4C68" w14:paraId="61F69888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7B1F" w14:textId="204E3B97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d and hec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2B2E" w14:textId="48B48F52" w:rsidR="00D97EE0" w:rsidRPr="00FE643E" w:rsidRDefault="00D97EE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22549"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5229" w14:textId="205EDC41" w:rsidR="00D97EE0" w:rsidRPr="00780929" w:rsidRDefault="0004590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CF8D" w14:textId="16B44011" w:rsidR="00D97EE0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3A33" w14:textId="46B8C892" w:rsidR="00D97EE0" w:rsidRPr="00332B7F" w:rsidRDefault="0007395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E42D5F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D97EE0" w:rsidRPr="008B4C68" w14:paraId="77033DB3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581C" w14:textId="42280AE7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rect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2E91" w14:textId="35E1EB27" w:rsidR="00D97EE0" w:rsidRPr="00FE643E" w:rsidRDefault="0040717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6F60" w14:textId="73046E63" w:rsidR="00D97EE0" w:rsidRPr="00780929" w:rsidRDefault="00744A5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1.11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BC13" w14:textId="3CC5FCBB" w:rsidR="00D97EE0" w:rsidRPr="00834E7B" w:rsidRDefault="001A0E3D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3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E4AA" w14:textId="0C8DD682" w:rsidR="00D97EE0" w:rsidRPr="00332B7F" w:rsidRDefault="0007395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0</w:t>
            </w:r>
            <w:r w:rsidR="00BE2AA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97EE0" w:rsidRPr="008B4C68" w14:paraId="0D6E9C0C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EF6E" w14:textId="5DB62F2D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0BBB" w14:textId="78419166" w:rsidR="00D97EE0" w:rsidRPr="00FE643E" w:rsidRDefault="0040717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C453" w14:textId="77777777" w:rsidR="00D97EE0" w:rsidRPr="00780929" w:rsidRDefault="00D97EE0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7CC2" w14:textId="77777777" w:rsidR="00D97EE0" w:rsidRPr="00834E7B" w:rsidRDefault="00D97EE0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DD1E" w14:textId="0673FB35" w:rsidR="00D97EE0" w:rsidRPr="00332B7F" w:rsidRDefault="00D97EE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97EE0" w:rsidRPr="008B4C68" w14:paraId="4A3CF9BF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D629" w14:textId="136B1E43" w:rsidR="00D97EE0" w:rsidRPr="008B4C68" w:rsidRDefault="00D97EE0" w:rsidP="00D97EE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91CC" w14:textId="7717CD58" w:rsidR="00D97EE0" w:rsidRPr="00FE643E" w:rsidRDefault="00D97EE0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4071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3412" w14:textId="58128FC7" w:rsidR="00D97EE0" w:rsidRPr="00780929" w:rsidRDefault="00744A5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4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8523" w14:textId="75A75CF7" w:rsidR="00D97EE0" w:rsidRPr="00834E7B" w:rsidRDefault="00834E7B" w:rsidP="00D97E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4716" w14:textId="2A8BE61B" w:rsidR="00D97EE0" w:rsidRPr="00332B7F" w:rsidRDefault="00E11BDC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BE2AA3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B73F75" w:rsidRPr="008B4C68" w14:paraId="7ACB5D0D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7099" w14:textId="0813EDFE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icul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5F4A" w14:textId="5F18BF36" w:rsidR="00B73F75" w:rsidRPr="00FE643E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40717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A58D" w14:textId="47047BC2" w:rsidR="00B73F75" w:rsidRPr="00780929" w:rsidRDefault="00744A5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3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DBE1" w14:textId="01D21CE6" w:rsidR="00B73F75" w:rsidRPr="00834E7B" w:rsidRDefault="00834E7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0F6B" w14:textId="3A48988F" w:rsidR="00B73F75" w:rsidRPr="00332B7F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B73F75" w:rsidRPr="008B4C68" w14:paraId="11D3963E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F969" w14:textId="32BE4A12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0D62" w14:textId="345170F1" w:rsidR="00B73F75" w:rsidRPr="00FE643E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C09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3314" w14:textId="6DF42B88" w:rsidR="00B73F75" w:rsidRPr="00780929" w:rsidRDefault="00744A5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 w:rsidR="00834E7B">
              <w:rPr>
                <w:rFonts w:ascii="Times New Roman" w:eastAsia="Times New Roman" w:hAnsi="Times New Roman" w:cs="Times New Roman"/>
              </w:rPr>
              <w:t>0</w:t>
            </w:r>
            <w:r w:rsidRPr="00780929">
              <w:rPr>
                <w:rFonts w:ascii="Times New Roman" w:eastAsia="Times New Roman" w:hAnsi="Times New Roman" w:cs="Times New Roman"/>
              </w:rPr>
              <w:t>.6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753B" w14:textId="5A2BF673" w:rsidR="00B73F75" w:rsidRPr="00834E7B" w:rsidRDefault="00834E7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5903" w14:textId="16835260" w:rsidR="00B73F75" w:rsidRPr="00332B7F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F73003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B73F75" w:rsidRPr="008B4C68" w14:paraId="35073700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3D8D" w14:textId="7F99F395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130E" w14:textId="0524CE03" w:rsidR="00B73F75" w:rsidRPr="00FE643E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C09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C8D8" w14:textId="65A1086B" w:rsidR="00B73F75" w:rsidRPr="00780929" w:rsidRDefault="00744A5D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780929" w:rsidRPr="00780929">
              <w:rPr>
                <w:rFonts w:ascii="Times New Roman" w:eastAsia="Times New Roman" w:hAnsi="Times New Roman" w:cs="Times New Roman"/>
              </w:rPr>
              <w:t>36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C841" w14:textId="64ED976E" w:rsidR="00B73F75" w:rsidRPr="00834E7B" w:rsidRDefault="00834E7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51E2" w14:textId="47B2872E" w:rsidR="00B73F75" w:rsidRPr="00332B7F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8</w:t>
            </w:r>
            <w:r w:rsidR="00F73003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73F75" w:rsidRPr="008B4C68" w14:paraId="34CE9E80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DAEB" w14:textId="22A1DED2" w:rsidR="00B73F75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4083" w14:textId="0A417381" w:rsidR="00B73F75" w:rsidRPr="00FE643E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C095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C4F2" w14:textId="00A59487" w:rsidR="00B73F75" w:rsidRPr="00780929" w:rsidRDefault="00780929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4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4C36" w14:textId="12EDC2F3" w:rsidR="00B73F75" w:rsidRPr="00834E7B" w:rsidRDefault="00834E7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745B" w14:textId="32D186F4" w:rsidR="00B73F75" w:rsidRPr="00332B7F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8</w:t>
            </w:r>
            <w:r w:rsidR="00F7300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73F75" w:rsidRPr="008B4C68" w14:paraId="377A9FAB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AB7F" w14:textId="7F5227E6" w:rsidR="00B73F75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1461" w14:textId="64847F46" w:rsidR="00B73F75" w:rsidRPr="00FE643E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C09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C725" w14:textId="19C40D4B" w:rsidR="00B73F75" w:rsidRPr="00780929" w:rsidRDefault="00780929" w:rsidP="00780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C4A9" w14:textId="66F3081E" w:rsidR="00B73F75" w:rsidRPr="00834E7B" w:rsidRDefault="00834E7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68A8" w14:textId="7CDC5548" w:rsidR="00B73F75" w:rsidRPr="00332B7F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F73003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B73F75" w:rsidRPr="008B4C68" w14:paraId="266D5BF0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055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ex at birt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778" w14:textId="70379D26" w:rsidR="00B73F75" w:rsidRPr="008B4C68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873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F03" w14:textId="77777777" w:rsidR="00B73F75" w:rsidRPr="00834E7B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883" w14:textId="77777777" w:rsidR="00B73F75" w:rsidRPr="008B4C68" w:rsidRDefault="00B73F75" w:rsidP="00332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09560E8C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191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al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72E" w14:textId="56F5B436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="008519E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C878" w14:textId="0271D916" w:rsidR="00B73F75" w:rsidRPr="008B4C68" w:rsidRDefault="00A42AFC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9C9A" w14:textId="3CD02506" w:rsidR="00B73F75" w:rsidRPr="00834E7B" w:rsidRDefault="00A42AFC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733" w14:textId="074B2FCD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0</w:t>
            </w:r>
            <w:r w:rsidR="008519EA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73F75" w:rsidRPr="008B4C68" w14:paraId="18C20660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BB1F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6453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8E08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A67D" w14:textId="77777777" w:rsidR="00B73F75" w:rsidRPr="00834E7B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0497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3F75" w:rsidRPr="008B4C68" w14:paraId="39316B6B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B8B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Race &amp; ethnic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5F4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5F0A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F4D2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59A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71D800F8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3BC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Pr="00EA3F5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ultiraci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B4C68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14B" w14:textId="13879A39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 w:rsidR="00441A6D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2DD2" w14:textId="396FE769" w:rsidR="00B73F75" w:rsidRPr="008B4C68" w:rsidRDefault="00FE3618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A9A2" w14:textId="51FAE50C" w:rsidR="00B73F75" w:rsidRPr="008B4C68" w:rsidRDefault="007539F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653F" w14:textId="107E2CAD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0E6B5A">
              <w:rPr>
                <w:rFonts w:ascii="Times New Roman" w:hAnsi="Times New Roman" w:cs="Times New Roman"/>
                <w:color w:val="000000"/>
              </w:rPr>
              <w:t>6</w:t>
            </w:r>
            <w:r w:rsidR="007539F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73F75" w:rsidRPr="008B4C68" w14:paraId="6DC04838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731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H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842" w14:textId="7E33CB89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646D" w14:textId="7C1715C4" w:rsidR="00B73F75" w:rsidRPr="008B4C68" w:rsidRDefault="007539FB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8B62" w14:textId="0D8AEFF5" w:rsidR="00B73F75" w:rsidRPr="008B4C68" w:rsidRDefault="007539F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3A6" w14:textId="19E21B32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0E6B5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73F75" w:rsidRPr="008B4C68" w14:paraId="504A027D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825C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A31" w14:textId="2311585A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FE361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E189" w14:textId="49105704" w:rsidR="00B73F75" w:rsidRPr="008B4C68" w:rsidRDefault="007539FB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327F5">
              <w:rPr>
                <w:rFonts w:ascii="Times New Roman" w:eastAsia="Times New Roman" w:hAnsi="Times New Roman" w:cs="Times New Roman"/>
                <w:color w:val="000000"/>
              </w:rPr>
              <w:t>0.7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28CD" w14:textId="450F9C96" w:rsidR="00B73F75" w:rsidRPr="008B4C68" w:rsidRDefault="00F327F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6C2" w14:textId="574004FE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0E6B5A">
              <w:rPr>
                <w:rFonts w:ascii="Times New Roman" w:hAnsi="Times New Roman" w:cs="Times New Roman"/>
                <w:color w:val="000000"/>
              </w:rPr>
              <w:t>9</w:t>
            </w:r>
            <w:r w:rsidR="00F327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73F75" w:rsidRPr="008B4C68" w14:paraId="0CBFB90B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5039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H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7A3D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66B4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DA7C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B1BF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3782" w:rsidRPr="008B4C68" w14:paraId="4EC9C76E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6F2E" w14:textId="77777777" w:rsidR="00CB3782" w:rsidRPr="008B4C68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2554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FDD4" w14:textId="77777777" w:rsidR="00CB3782" w:rsidRPr="008B4C68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8097" w14:textId="77777777" w:rsidR="00CB3782" w:rsidRPr="008B4C68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DAC6" w14:textId="77777777" w:rsidR="00CB3782" w:rsidRPr="008B4C68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782" w:rsidRPr="00332B7F" w14:paraId="341FEAC4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9736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BAB3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34D3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6DA6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61D4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CB3782" w:rsidRPr="00332B7F" w14:paraId="2046552F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38A5" w14:textId="77777777" w:rsidR="00CB3782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EACE" w14:textId="77777777" w:rsidR="00CB3782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CB03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F454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03DE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CB3782" w:rsidRPr="00332B7F" w14:paraId="235E52CA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B761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CCC6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74D0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14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21D5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D328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4</w:t>
            </w:r>
          </w:p>
        </w:tc>
      </w:tr>
      <w:tr w:rsidR="00CB3782" w:rsidRPr="00332B7F" w14:paraId="2B8A16EB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DE21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ari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9484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87F6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B386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D646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CB3782" w:rsidRPr="00332B7F" w14:paraId="3D84FF96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06E4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d and hec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4AA5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727C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D106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7BB8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CB3782" w:rsidRPr="00332B7F" w14:paraId="4D1CDC4E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EABF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rect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5F46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01FB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1.11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D645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3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F7F9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B3782" w:rsidRPr="00332B7F" w14:paraId="2CB7FA01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75CC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0EAB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7DC0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2178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AFAB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B3782" w:rsidRPr="00332B7F" w14:paraId="34A604EF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CBC3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B1AF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691A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4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052D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7D92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CB3782" w:rsidRPr="00332B7F" w14:paraId="2CA4192C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15D2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icul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00B1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5340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30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ACFE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7818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CB3782" w:rsidRPr="00332B7F" w14:paraId="01859E55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6867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12D5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3FEF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780929">
              <w:rPr>
                <w:rFonts w:ascii="Times New Roman" w:eastAsia="Times New Roman" w:hAnsi="Times New Roman" w:cs="Times New Roman"/>
              </w:rPr>
              <w:t>.6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8366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B626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CB3782" w:rsidRPr="00332B7F" w14:paraId="5B60FB27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E423" w14:textId="77777777" w:rsidR="00CB3782" w:rsidRPr="008B4C68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1AEF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30BE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36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D4D9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4AEB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CB3782" w:rsidRPr="00332B7F" w14:paraId="378C38E4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E295" w14:textId="77777777" w:rsidR="00CB3782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38AE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6126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4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C4E7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2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7A15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B3782" w:rsidRPr="00332B7F" w14:paraId="5B7A4A4D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64B0" w14:textId="77777777" w:rsidR="00CB3782" w:rsidRDefault="00CB3782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6FF4" w14:textId="77777777" w:rsidR="00CB3782" w:rsidRPr="00FE643E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D070" w14:textId="77777777" w:rsidR="00CB3782" w:rsidRPr="00780929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59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28A3" w14:textId="77777777" w:rsidR="00CB3782" w:rsidRPr="00834E7B" w:rsidRDefault="00CB3782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4E7B">
              <w:rPr>
                <w:rFonts w:ascii="Times New Roman" w:eastAsia="Times New Roman" w:hAnsi="Times New Roman" w:cs="Times New Roman"/>
              </w:rPr>
              <w:t>1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C7C9" w14:textId="77777777" w:rsidR="00CB3782" w:rsidRPr="00332B7F" w:rsidRDefault="00CB3782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B73F75" w:rsidRPr="008B4C68" w14:paraId="517A68E0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8781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uc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35A8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470C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691A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12B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3F1A8BA4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3370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3644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9BBB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2448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C5B5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456CE374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914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Attended colleg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0AF" w14:textId="72CB54FC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137B" w14:textId="5E78D415" w:rsidR="00B73F75" w:rsidRPr="008B4C68" w:rsidRDefault="001E708E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1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43D5" w14:textId="64777583" w:rsidR="00B73F75" w:rsidRPr="008B4C68" w:rsidRDefault="001E708E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F64D" w14:textId="05CCCAAE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D7243D">
              <w:rPr>
                <w:rFonts w:ascii="Times New Roman" w:hAnsi="Times New Roman" w:cs="Times New Roman"/>
                <w:color w:val="000000"/>
              </w:rPr>
              <w:t>2</w:t>
            </w:r>
            <w:r w:rsidR="001E70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73F75" w:rsidRPr="008B4C68" w14:paraId="27FE5B0F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02A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Graduated colleg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218" w14:textId="712F7751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2FDA" w14:textId="630F7377" w:rsidR="00B73F75" w:rsidRPr="008B4C68" w:rsidRDefault="001E708E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C5212">
              <w:rPr>
                <w:rFonts w:ascii="Times New Roman" w:eastAsia="Times New Roman" w:hAnsi="Times New Roman" w:cs="Times New Roman"/>
                <w:color w:val="000000"/>
              </w:rPr>
              <w:t>0.78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B5EE" w14:textId="6A13BC54" w:rsidR="00B73F75" w:rsidRPr="008B4C68" w:rsidRDefault="002C5212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F7D" w14:textId="1D1C45C9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D7243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B73F75" w:rsidRPr="008B4C68" w14:paraId="64F47D43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076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9AE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47BF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3491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1C5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7F0B0127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65C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epara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Widowed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83ED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1741" w14:textId="71A61A9D" w:rsidR="00B73F75" w:rsidRPr="008B4C68" w:rsidRDefault="002C5212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F1A1" w14:textId="16A486BC" w:rsidR="00B73F75" w:rsidRPr="008B4C68" w:rsidRDefault="002C5212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F3D" w14:textId="5AB86FEB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2C521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73F75" w:rsidRPr="008B4C68" w14:paraId="74E716F8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5A2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ever married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married coupl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A6A" w14:textId="474C8772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9A4C" w14:textId="13BA2707" w:rsidR="00B73F75" w:rsidRPr="008B4C68" w:rsidRDefault="002C5212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876B2">
              <w:rPr>
                <w:rFonts w:ascii="Times New Roman" w:eastAsia="Times New Roman" w:hAnsi="Times New Roman" w:cs="Times New Roman"/>
                <w:color w:val="000000"/>
              </w:rPr>
              <w:t>0.6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1DC4" w14:textId="6BF1CA51" w:rsidR="00B73F75" w:rsidRPr="008B4C68" w:rsidRDefault="008876B2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EF8" w14:textId="53F5BBBC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D32C64">
              <w:rPr>
                <w:rFonts w:ascii="Times New Roman" w:hAnsi="Times New Roman" w:cs="Times New Roman"/>
                <w:color w:val="000000"/>
              </w:rPr>
              <w:t>3</w:t>
            </w:r>
            <w:r w:rsidR="002C521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73F75" w:rsidRPr="008B4C68" w14:paraId="13BACB77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10FE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C581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A88D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F607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24FC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3F75" w:rsidRPr="008B4C68" w14:paraId="5AA26BAC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7A3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C8E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1119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C853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C44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002F1411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B2A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065" w14:textId="25FFE04D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 w:rsidR="008876B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26C4" w14:textId="6F9958E3" w:rsidR="00B73F75" w:rsidRPr="008B4C68" w:rsidRDefault="008876B2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4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1042" w14:textId="05DC7234" w:rsidR="00B73F75" w:rsidRPr="008B4C68" w:rsidRDefault="008876B2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2C3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B73F75" w:rsidRPr="008B4C68" w14:paraId="350A0A7B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7FC2" w14:textId="77777777" w:rsidR="00B73F75" w:rsidRPr="008B4C68" w:rsidRDefault="00B73F75" w:rsidP="00B73F75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612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C210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E27C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A6DB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3F75" w:rsidRPr="008B4C68" w14:paraId="354EA955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250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nual inco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AE7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A2B6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D154E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E79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6BCB6AB7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F66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t>  &lt; $25,000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467" w14:textId="13184FFF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9</w:t>
            </w:r>
            <w:r w:rsidR="00F8195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ADAD" w14:textId="49ACB23F" w:rsidR="00B73F75" w:rsidRPr="008B4C68" w:rsidRDefault="00F8195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8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798D" w14:textId="62672DEF" w:rsidR="00B73F75" w:rsidRPr="008B4C68" w:rsidRDefault="00F8195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671" w14:textId="6FA09194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832EB3">
              <w:rPr>
                <w:rFonts w:ascii="Times New Roman" w:hAnsi="Times New Roman" w:cs="Times New Roman"/>
                <w:color w:val="000000"/>
              </w:rPr>
              <w:t>9</w:t>
            </w:r>
            <w:r w:rsidR="00F8195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73F75" w:rsidRPr="008B4C68" w14:paraId="1ED9F91F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B20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t>  $25,000 – &lt; $50,000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326" w14:textId="1F79F9F2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F1A0" w14:textId="2A4E0F14" w:rsidR="00B73F75" w:rsidRPr="008B4C68" w:rsidRDefault="00F8195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D2F17">
              <w:rPr>
                <w:rFonts w:ascii="Times New Roman" w:eastAsia="Times New Roman" w:hAnsi="Times New Roman" w:cs="Times New Roman"/>
                <w:color w:val="000000"/>
              </w:rPr>
              <w:t>0.8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8BBF" w14:textId="69F22CD7" w:rsidR="00B73F75" w:rsidRPr="008B4C68" w:rsidRDefault="009D2F17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BB5" w14:textId="0F1C69F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832EB3">
              <w:rPr>
                <w:rFonts w:ascii="Times New Roman" w:hAnsi="Times New Roman" w:cs="Times New Roman"/>
                <w:color w:val="000000"/>
              </w:rPr>
              <w:t>3</w:t>
            </w:r>
            <w:r w:rsidR="00F8195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73F75" w:rsidRPr="008B4C68" w14:paraId="5BE77A0F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CFFD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t>  ≥$ 50,000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D973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07FD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4E73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6DF1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3F75" w:rsidRPr="008B4C68" w14:paraId="388DB3FC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48A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7BF9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D120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B861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F77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27767F1E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687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391" w14:textId="5C24836C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2FD6" w14:textId="12530B19" w:rsidR="00B73F75" w:rsidRPr="008B4C68" w:rsidRDefault="009D2F17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6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D405" w14:textId="0986FB20" w:rsidR="00B73F75" w:rsidRPr="008B4C68" w:rsidRDefault="009D2F17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543" w14:textId="7479968F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86652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B73F75" w:rsidRPr="008B4C68" w14:paraId="28573B6D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916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389" w14:textId="4F3F7FF8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3E7F" w14:textId="7D909C95" w:rsidR="00B73F75" w:rsidRPr="008B4C68" w:rsidRDefault="009D2F17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B019B">
              <w:rPr>
                <w:rFonts w:ascii="Times New Roman" w:eastAsia="Times New Roman" w:hAnsi="Times New Roman" w:cs="Times New Roman"/>
                <w:color w:val="000000"/>
              </w:rPr>
              <w:t>0.63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4BCD" w14:textId="11471F56" w:rsidR="00B73F75" w:rsidRPr="008B4C68" w:rsidRDefault="002B019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41E" w14:textId="353CEFE9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1</w:t>
            </w:r>
            <w:r w:rsidR="0086652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73F75" w:rsidRPr="008B4C68" w14:paraId="06C6F4DA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86FC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48D6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2B08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C452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65B8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3F75" w:rsidRPr="008B4C68" w14:paraId="6467740C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ABB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y alcohol (vs. no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FDD" w14:textId="66B65E00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C983" w14:textId="2AF5E52F" w:rsidR="00B73F75" w:rsidRPr="008B4C68" w:rsidRDefault="002B019B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2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738B" w14:textId="569BFD4E" w:rsidR="00B73F75" w:rsidRPr="008B4C68" w:rsidRDefault="002B019B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3E0" w14:textId="6082F23D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86652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B73F75" w:rsidRPr="008B4C68" w14:paraId="44E24495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ADF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Obese (vs. no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B709" w14:textId="6668571C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AF02" w14:textId="1C5F39D5" w:rsidR="00B73F75" w:rsidRPr="008B4C68" w:rsidRDefault="00673958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B84A" w14:textId="02F0A8E9" w:rsidR="00B73F75" w:rsidRPr="008B4C68" w:rsidRDefault="00673958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38C" w14:textId="5F1E10D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D56BCF">
              <w:rPr>
                <w:rFonts w:ascii="Times New Roman" w:hAnsi="Times New Roman" w:cs="Times New Roman"/>
                <w:color w:val="000000"/>
              </w:rPr>
              <w:t>5</w:t>
            </w:r>
            <w:r w:rsidR="0067395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73F75" w:rsidRPr="008B4C68" w14:paraId="0EB98E0E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FFC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Number of chronic condition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7CF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CAD6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34C9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99B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2ABA280D" w14:textId="77777777" w:rsidTr="00EA3F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7464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2135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B1EA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38AC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F015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3F75" w:rsidRPr="008B4C68" w14:paraId="3D2B4590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D12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76EA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E4DF" w14:textId="66FC6FB1" w:rsidR="00B73F75" w:rsidRPr="008B4C68" w:rsidRDefault="00673958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41005">
              <w:rPr>
                <w:rFonts w:ascii="Times New Roman" w:eastAsia="Times New Roman" w:hAnsi="Times New Roman" w:cs="Times New Roman"/>
                <w:color w:val="000000"/>
              </w:rPr>
              <w:t>0.64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0E36" w14:textId="5956519E" w:rsidR="00B73F75" w:rsidRPr="008B4C68" w:rsidRDefault="0024100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73B" w14:textId="56F4ECF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1</w:t>
            </w:r>
            <w:r w:rsidR="00D56BC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73F75" w:rsidRPr="008B4C68" w14:paraId="7C6FDE3B" w14:textId="77777777" w:rsidTr="00022557">
        <w:trPr>
          <w:gridAfter w:val="1"/>
          <w:wAfter w:w="52" w:type="dxa"/>
          <w:trHeight w:val="19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B11" w14:textId="77777777" w:rsidR="00B73F75" w:rsidRPr="008B4C68" w:rsidRDefault="00B73F75" w:rsidP="00B73F75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≥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848" w14:textId="08906172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F21C" w14:textId="5F6B94DF" w:rsidR="00B73F75" w:rsidRPr="008B4C68" w:rsidRDefault="0024100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5,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FF9A" w14:textId="1E350792" w:rsidR="00B73F75" w:rsidRPr="008B4C68" w:rsidRDefault="0024100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9236" w14:textId="576BD390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</w:t>
            </w:r>
            <w:r w:rsidR="00D56BC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B73F75" w:rsidRPr="008B4C68" w14:paraId="11D4B711" w14:textId="77777777" w:rsidTr="00022557">
        <w:trPr>
          <w:trHeight w:val="193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FFF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able to afford care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802E" w14:textId="17A30270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896BB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636AF" w14:textId="4B70D94B" w:rsidR="00B73F75" w:rsidRPr="008B4C68" w:rsidRDefault="0024100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896BB8">
              <w:rPr>
                <w:rFonts w:ascii="Times New Roman" w:eastAsia="Times New Roman" w:hAnsi="Times New Roman" w:cs="Times New Roman"/>
                <w:sz w:val="20"/>
                <w:szCs w:val="20"/>
              </w:rPr>
              <w:t>1.39,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CA67A" w14:textId="722162E1" w:rsidR="00B73F75" w:rsidRPr="008B4C68" w:rsidRDefault="000661A1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5410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B73F75" w:rsidRPr="008B4C68" w14:paraId="3CB6B99B" w14:textId="77777777" w:rsidTr="0002255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C511" w14:textId="77777777" w:rsidR="00B73F75" w:rsidRPr="008B4C68" w:rsidRDefault="00B73F75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survivorship care plan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 (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F85D" w14:textId="418C0681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FE3CC" w14:textId="10C970FE" w:rsidR="00B73F75" w:rsidRPr="008B4C68" w:rsidRDefault="000661A1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4,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2E50B" w14:textId="18F5DDE7" w:rsidR="00B73F75" w:rsidRPr="008B4C68" w:rsidRDefault="000661A1" w:rsidP="00B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)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D253" w14:textId="77777777" w:rsidR="00B73F75" w:rsidRPr="008B4C68" w:rsidRDefault="00B73F75" w:rsidP="00B73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43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48FB4819" w14:textId="77777777" w:rsidR="00423348" w:rsidRPr="001142F7" w:rsidRDefault="00423348" w:rsidP="00423348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05231B">
        <w:rPr>
          <w:rFonts w:ascii="Times New Roman" w:eastAsia="Times New Roman" w:hAnsi="Times New Roman" w:cs="Times New Roman"/>
          <w:color w:val="000000"/>
        </w:rPr>
        <w:t>Abbreviations: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PR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djusted prevalence ratio, CI, confidence interval</w:t>
      </w:r>
      <w:r>
        <w:rPr>
          <w:rFonts w:ascii="Times New Roman" w:eastAsia="Times New Roman" w:hAnsi="Times New Roman" w:cs="Times New Roman"/>
          <w:color w:val="000000"/>
        </w:rPr>
        <w:br/>
      </w:r>
      <w:r w:rsidRPr="008B4C68">
        <w:rPr>
          <w:rFonts w:ascii="Times New Roman" w:eastAsia="Times New Roman" w:hAnsi="Times New Roman" w:cs="Times New Roman"/>
          <w:color w:val="00000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</w:rPr>
        <w:t>Defined as &gt;1 year since last routine checkup</w:t>
      </w:r>
    </w:p>
    <w:p w14:paraId="6B09CA49" w14:textId="77777777" w:rsidR="00423348" w:rsidRPr="00EA3F57" w:rsidRDefault="00423348" w:rsidP="00423348">
      <w:pP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b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Non-Hispanic</w:t>
      </w:r>
      <w:proofErr w:type="gramEnd"/>
    </w:p>
    <w:p w14:paraId="71A23F3D" w14:textId="77777777" w:rsidR="00423348" w:rsidRDefault="00423348" w:rsidP="00423348">
      <w:pPr>
        <w:spacing w:after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8B4C68">
        <w:rPr>
          <w:rFonts w:ascii="Times New Roman" w:eastAsia="Times New Roman" w:hAnsi="Times New Roman" w:cs="Times New Roman"/>
          <w:color w:val="000000"/>
        </w:rPr>
        <w:t xml:space="preserve"> Includes Asian, Native Hawaiian / Pacific Islander, American Indian / Alaska </w:t>
      </w:r>
      <w:r>
        <w:rPr>
          <w:rFonts w:ascii="Times New Roman" w:eastAsia="Times New Roman" w:hAnsi="Times New Roman" w:cs="Times New Roman"/>
          <w:color w:val="000000"/>
        </w:rPr>
        <w:br/>
      </w:r>
      <w:r w:rsidRPr="008B4C68">
        <w:rPr>
          <w:rFonts w:ascii="Times New Roman" w:eastAsia="Times New Roman" w:hAnsi="Times New Roman" w:cs="Times New Roman"/>
          <w:color w:val="000000"/>
        </w:rPr>
        <w:t xml:space="preserve">Native, </w:t>
      </w:r>
      <w:r w:rsidRPr="008B4C68">
        <w:rPr>
          <w:rFonts w:ascii="Times New Roman" w:eastAsia="Times New Roman" w:hAnsi="Times New Roman" w:cs="Times New Roman"/>
        </w:rPr>
        <w:t>Multiracial, Unspecified Non-Hispanic, Unknown, Not Sure, and Refused</w:t>
      </w:r>
      <w:r w:rsidRPr="008B4C68">
        <w:rPr>
          <w:rFonts w:ascii="Times New Roman" w:hAnsi="Times New Roman" w:cs="Times New Roman"/>
        </w:rPr>
        <w:t xml:space="preserve"> </w:t>
      </w:r>
    </w:p>
    <w:p w14:paraId="56EAE90D" w14:textId="77777777" w:rsidR="00C16B6E" w:rsidRDefault="00423348" w:rsidP="004233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Times New Roman" w:hAnsi="Times New Roman" w:cs="Times New Roman"/>
        </w:rPr>
        <w:t>Missing included as a category</w:t>
      </w:r>
    </w:p>
    <w:p w14:paraId="24B39953" w14:textId="40B84E3E" w:rsidR="009A0146" w:rsidRDefault="009A01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1C3840" w14:textId="7F4D6428" w:rsidR="007F2284" w:rsidRPr="008B4C68" w:rsidRDefault="009A0146" w:rsidP="007F2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C</w:t>
      </w:r>
      <w:r w:rsidRPr="008B4C68">
        <w:rPr>
          <w:rFonts w:ascii="Times New Roman" w:hAnsi="Times New Roman" w:cs="Times New Roman"/>
        </w:rPr>
        <w:t xml:space="preserve">. Factors associated with not having a personal doctor </w:t>
      </w:r>
      <w:r w:rsidR="007F2284" w:rsidRPr="008B4C68">
        <w:rPr>
          <w:rFonts w:ascii="Times New Roman" w:hAnsi="Times New Roman" w:cs="Times New Roman"/>
        </w:rPr>
        <w:t>among CAYA</w:t>
      </w:r>
      <w:r w:rsidR="007F2284">
        <w:rPr>
          <w:rFonts w:ascii="Times New Roman" w:hAnsi="Times New Roman" w:cs="Times New Roman"/>
        </w:rPr>
        <w:t xml:space="preserve"> survivors whose first cancer type is known</w:t>
      </w:r>
      <w:r w:rsidR="00A53A67">
        <w:rPr>
          <w:rFonts w:ascii="Times New Roman" w:hAnsi="Times New Roman" w:cs="Times New Roman"/>
        </w:rPr>
        <w:t xml:space="preserve"> (n=3,2</w:t>
      </w:r>
      <w:r w:rsidR="000B5D41">
        <w:rPr>
          <w:rFonts w:ascii="Times New Roman" w:hAnsi="Times New Roman" w:cs="Times New Roman"/>
        </w:rPr>
        <w:t>85</w:t>
      </w:r>
      <w:r w:rsidR="00A53A67">
        <w:rPr>
          <w:rFonts w:ascii="Times New Roman" w:hAnsi="Times New Roman" w:cs="Times New Roman"/>
        </w:rPr>
        <w:t>)</w:t>
      </w:r>
    </w:p>
    <w:tbl>
      <w:tblPr>
        <w:tblW w:w="8123" w:type="dxa"/>
        <w:tblLook w:val="04A0" w:firstRow="1" w:lastRow="0" w:firstColumn="1" w:lastColumn="0" w:noHBand="0" w:noVBand="1"/>
      </w:tblPr>
      <w:tblGrid>
        <w:gridCol w:w="3870"/>
        <w:gridCol w:w="180"/>
        <w:gridCol w:w="951"/>
        <w:gridCol w:w="180"/>
        <w:gridCol w:w="759"/>
        <w:gridCol w:w="180"/>
        <w:gridCol w:w="495"/>
        <w:gridCol w:w="405"/>
        <w:gridCol w:w="267"/>
        <w:gridCol w:w="543"/>
        <w:gridCol w:w="293"/>
      </w:tblGrid>
      <w:tr w:rsidR="009A0146" w:rsidRPr="008B4C68" w14:paraId="3D3F3481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E3E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EA08" w14:textId="77777777" w:rsidR="009A0146" w:rsidRPr="008B4C68" w:rsidRDefault="009A0146" w:rsidP="00EA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  <w:proofErr w:type="spellEnd"/>
          </w:p>
        </w:tc>
        <w:tc>
          <w:tcPr>
            <w:tcW w:w="1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26E0" w14:textId="77777777" w:rsidR="009A0146" w:rsidRPr="008B4C68" w:rsidRDefault="009A0146" w:rsidP="00EA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95 % CI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1D7E" w14:textId="77777777" w:rsidR="009A0146" w:rsidRPr="008B4C68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9A0146" w:rsidRPr="008B4C68" w14:paraId="71E3EA5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883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ge at cancer diagnosis, years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6A7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F13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9D8B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578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0146" w:rsidRPr="00052F55" w14:paraId="1D8F479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6D1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0-14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64B4" w14:textId="13F3D4F8" w:rsidR="009A0146" w:rsidRPr="00052F55" w:rsidRDefault="00442C2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32FE" w14:textId="213CBDDE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52F55">
              <w:rPr>
                <w:rFonts w:ascii="Times New Roman" w:hAnsi="Times New Roman" w:cs="Times New Roman"/>
              </w:rPr>
              <w:t>1.0</w:t>
            </w:r>
            <w:r w:rsidR="00442C2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1FCE" w14:textId="21D920C2" w:rsidR="009A0146" w:rsidRPr="00052F55" w:rsidRDefault="00442C2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.08</w:t>
            </w:r>
            <w:r w:rsidR="009A01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DA08" w14:textId="6AE4307B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0.0</w:t>
            </w:r>
            <w:r w:rsidR="00EE2348">
              <w:rPr>
                <w:rFonts w:ascii="Times New Roman" w:hAnsi="Times New Roman" w:cs="Times New Roman"/>
              </w:rPr>
              <w:t>4</w:t>
            </w:r>
          </w:p>
        </w:tc>
      </w:tr>
      <w:tr w:rsidR="009A0146" w:rsidRPr="00052F55" w14:paraId="7A96EB1F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7CD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5-19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A2F0" w14:textId="7B466DE0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2.</w:t>
            </w:r>
            <w:r w:rsidR="00442C2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A543" w14:textId="71BDD95F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52F55">
              <w:rPr>
                <w:rFonts w:ascii="Times New Roman" w:hAnsi="Times New Roman" w:cs="Times New Roman"/>
              </w:rPr>
              <w:t>1.4</w:t>
            </w:r>
            <w:r w:rsidR="00442C2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A72D" w14:textId="57927C15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4.</w:t>
            </w:r>
            <w:r w:rsidR="00442C26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26C9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&lt;0.01</w:t>
            </w:r>
          </w:p>
        </w:tc>
      </w:tr>
      <w:tr w:rsidR="009A0146" w:rsidRPr="00052F55" w14:paraId="48AD98C3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914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20-24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2EA3" w14:textId="7E83B684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1.8</w:t>
            </w:r>
            <w:r w:rsidR="00442C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E9CC" w14:textId="138A4F64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42C2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14FF" w14:textId="5D272B36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3.</w:t>
            </w:r>
            <w:r w:rsidR="00442C26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44F8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0.05</w:t>
            </w:r>
          </w:p>
        </w:tc>
      </w:tr>
      <w:tr w:rsidR="009A0146" w:rsidRPr="00052F55" w14:paraId="6BB1CE46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34C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25-29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5802" w14:textId="2D909F9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1.6</w:t>
            </w:r>
            <w:r w:rsidR="00442C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36EA" w14:textId="76C8B75D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52F55">
              <w:rPr>
                <w:rFonts w:ascii="Times New Roman" w:hAnsi="Times New Roman" w:cs="Times New Roman"/>
              </w:rPr>
              <w:t>0.9</w:t>
            </w:r>
            <w:r w:rsidR="00442C2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A850" w14:textId="78B09F8C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2.</w:t>
            </w:r>
            <w:r w:rsidR="00442C2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0843" w14:textId="64B37E6C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0.0</w:t>
            </w:r>
            <w:r w:rsidR="00442C26">
              <w:rPr>
                <w:rFonts w:ascii="Times New Roman" w:hAnsi="Times New Roman" w:cs="Times New Roman"/>
              </w:rPr>
              <w:t>8</w:t>
            </w:r>
          </w:p>
        </w:tc>
      </w:tr>
      <w:tr w:rsidR="009A0146" w:rsidRPr="00052F55" w14:paraId="420EDF95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4EC4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30-34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6814" w14:textId="67DA4A0D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1.2</w:t>
            </w:r>
            <w:r w:rsidR="00442C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ADEB" w14:textId="6FAC77B5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52F55">
              <w:rPr>
                <w:rFonts w:ascii="Times New Roman" w:hAnsi="Times New Roman" w:cs="Times New Roman"/>
              </w:rPr>
              <w:t>0.7</w:t>
            </w:r>
            <w:r w:rsidR="00442C2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E485" w14:textId="4A1B2499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2.0</w:t>
            </w:r>
            <w:r w:rsidR="00442C2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751F" w14:textId="6027210C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</w:rPr>
              <w:t>0.4</w:t>
            </w:r>
            <w:r w:rsidR="00442C26">
              <w:rPr>
                <w:rFonts w:ascii="Times New Roman" w:hAnsi="Times New Roman" w:cs="Times New Roman"/>
              </w:rPr>
              <w:t>7</w:t>
            </w:r>
          </w:p>
        </w:tc>
      </w:tr>
      <w:tr w:rsidR="009A0146" w:rsidRPr="00052F55" w14:paraId="6BB367BF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2F3E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4EBD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941C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BBC7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B7AD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0146" w:rsidRPr="00052F55" w14:paraId="45CA5378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CFC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ge at survey, year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078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74CE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8EE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7FD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0146" w:rsidRPr="00052F55" w14:paraId="1071C279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545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8-39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0BD" w14:textId="585EA045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3.</w:t>
            </w:r>
            <w:r w:rsidR="00442C2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821F" w14:textId="056337EC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2C26">
              <w:rPr>
                <w:rFonts w:ascii="Times New Roman" w:hAnsi="Times New Roman" w:cs="Times New Roman"/>
                <w:color w:val="000000"/>
              </w:rPr>
              <w:t>2.0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9B1" w14:textId="2FD251F1" w:rsidR="009A0146" w:rsidRPr="00052F55" w:rsidRDefault="009B0E7A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6</w:t>
            </w:r>
            <w:r w:rsidR="009A01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403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9A0146" w:rsidRPr="00052F55" w14:paraId="29B8B16C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517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40-64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8D8" w14:textId="2E88FBA0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2.</w:t>
            </w:r>
            <w:r w:rsidR="00442C2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C91D" w14:textId="6A71455D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1</w:t>
            </w:r>
            <w:r w:rsidR="009B0E7A">
              <w:rPr>
                <w:rFonts w:ascii="Times New Roman" w:hAnsi="Times New Roman" w:cs="Times New Roman"/>
                <w:color w:val="000000"/>
              </w:rPr>
              <w:t>.6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4C9" w14:textId="7D48327E" w:rsidR="009A0146" w:rsidRPr="00052F55" w:rsidRDefault="009B0E7A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9A0146" w:rsidRPr="00052F55">
              <w:rPr>
                <w:rFonts w:ascii="Times New Roman" w:hAnsi="Times New Roman" w:cs="Times New Roman"/>
                <w:color w:val="000000"/>
              </w:rPr>
              <w:t>.56</w:t>
            </w:r>
            <w:r w:rsidR="009A01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88D" w14:textId="77777777" w:rsidR="009A0146" w:rsidRPr="00052F55" w:rsidRDefault="009A0146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9A0146" w:rsidRPr="00052F55" w14:paraId="6090E93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388E" w14:textId="77777777" w:rsidR="009A0146" w:rsidRPr="008B4C68" w:rsidRDefault="009A0146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≥65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5B87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2FDE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5228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A1C5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0146" w:rsidRPr="00052F55" w14:paraId="65F168D0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D57" w14:textId="77777777" w:rsidR="009A0146" w:rsidRPr="008B4C68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ex at birth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DD6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C4E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3B4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24A" w14:textId="77777777" w:rsidR="009A0146" w:rsidRPr="00052F55" w:rsidRDefault="009A0146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E7A" w:rsidRPr="00052F55" w14:paraId="20748FC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BC9" w14:textId="77777777" w:rsidR="009B0E7A" w:rsidRPr="008B4C68" w:rsidRDefault="009B0E7A" w:rsidP="009B0E7A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ale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A142" w14:textId="1A0CB868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A009A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8E7" w14:textId="6F9EE3AA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</w:t>
            </w:r>
            <w:r w:rsidR="00A009AC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D48" w14:textId="5DE8B68E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A009AC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CB6B" w14:textId="3A2D5C65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9B0E7A" w:rsidRPr="00052F55" w14:paraId="3DC94E2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93B3" w14:textId="77777777" w:rsidR="009B0E7A" w:rsidRPr="008B4C68" w:rsidRDefault="009B0E7A" w:rsidP="009B0E7A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l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06E8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B3B1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7D17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DBDC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0E7A" w:rsidRPr="00052F55" w14:paraId="439D1543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0A95" w14:textId="77777777" w:rsidR="009B0E7A" w:rsidRPr="008B4C68" w:rsidRDefault="009B0E7A" w:rsidP="009B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Race &amp; ethnicity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819" w14:textId="77777777" w:rsidR="009B0E7A" w:rsidRPr="00052F55" w:rsidRDefault="009B0E7A" w:rsidP="009B0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533" w14:textId="77777777" w:rsidR="009B0E7A" w:rsidRPr="00052F55" w:rsidRDefault="009B0E7A" w:rsidP="009B0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F41" w14:textId="77777777" w:rsidR="009B0E7A" w:rsidRPr="00052F55" w:rsidRDefault="009B0E7A" w:rsidP="009B0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6A1" w14:textId="77777777" w:rsidR="009B0E7A" w:rsidRPr="00052F55" w:rsidRDefault="009B0E7A" w:rsidP="009B0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E7A" w:rsidRPr="00052F55" w14:paraId="38F2D05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7CB5" w14:textId="77777777" w:rsidR="009B0E7A" w:rsidRPr="008B4C68" w:rsidRDefault="009B0E7A" w:rsidP="009B0E7A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Pr="008B4C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ultiraci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B4C68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3600" w14:textId="6976F089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 w:rsidR="00C4017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566C" w14:textId="145A8CCD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 w:rsidR="00591B22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3E76" w14:textId="6A6B0D93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2.</w:t>
            </w:r>
            <w:r w:rsidR="00591B22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E473" w14:textId="73DBF4BE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 w:rsidR="00591B2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9B0E7A" w:rsidRPr="00052F55" w14:paraId="5A2144B2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6FA7" w14:textId="77777777" w:rsidR="009B0E7A" w:rsidRPr="008B4C68" w:rsidRDefault="009B0E7A" w:rsidP="009B0E7A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H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AC7" w14:textId="10FD8799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 w:rsidR="00C4017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75A" w14:textId="49DC59AC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3147EF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756" w14:textId="5DAE204B" w:rsidR="009B0E7A" w:rsidRPr="00052F55" w:rsidRDefault="00254533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</w:t>
            </w:r>
            <w:r w:rsidR="009B0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0D0" w14:textId="1D095047" w:rsidR="009B0E7A" w:rsidRPr="00052F55" w:rsidRDefault="00591B22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B0E7A" w:rsidRPr="00052F55" w14:paraId="38512AC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627" w14:textId="77777777" w:rsidR="009B0E7A" w:rsidRPr="008B4C68" w:rsidRDefault="009B0E7A" w:rsidP="009B0E7A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8D0" w14:textId="34BFE2B3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 w:rsidR="00C4017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AD0" w14:textId="02C39944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3147EF" w:rsidRPr="00052F55">
              <w:rPr>
                <w:rFonts w:ascii="Times New Roman" w:hAnsi="Times New Roman" w:cs="Times New Roman"/>
                <w:color w:val="000000"/>
              </w:rPr>
              <w:t>1.2</w:t>
            </w:r>
            <w:r w:rsidR="003147E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C2F0" w14:textId="010170C9" w:rsidR="009B0E7A" w:rsidRPr="00052F55" w:rsidRDefault="003147EF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</w:t>
            </w:r>
            <w:r w:rsidR="009B0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683F" w14:textId="5B0C515D" w:rsidR="009B0E7A" w:rsidRPr="00052F55" w:rsidRDefault="00C40179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9B0E7A" w:rsidRPr="00052F55" w14:paraId="529BEDFD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F1BB" w14:textId="77777777" w:rsidR="009B0E7A" w:rsidRPr="008B4C68" w:rsidRDefault="009B0E7A" w:rsidP="009B0E7A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H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59D1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7A53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7C00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C82B" w14:textId="77777777" w:rsidR="009B0E7A" w:rsidRPr="00052F55" w:rsidRDefault="009B0E7A" w:rsidP="009B0E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5BB1" w:rsidRPr="008B4C68" w14:paraId="18ADBFFA" w14:textId="77777777" w:rsidTr="00645BB1">
        <w:trPr>
          <w:trHeight w:val="193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6828" w14:textId="77777777" w:rsidR="00645BB1" w:rsidRPr="008B4C68" w:rsidRDefault="00645BB1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B9EB" w14:textId="77777777" w:rsidR="00645BB1" w:rsidRPr="00FE643E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6215" w14:textId="77777777" w:rsidR="00645BB1" w:rsidRPr="008B4C68" w:rsidRDefault="00645BB1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A741" w14:textId="77777777" w:rsidR="00645BB1" w:rsidRPr="008B4C68" w:rsidRDefault="00645BB1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4A79" w14:textId="77777777" w:rsidR="00645BB1" w:rsidRPr="008B4C68" w:rsidRDefault="00645BB1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BB1" w:rsidRPr="00332B7F" w14:paraId="49BCB3B1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A040" w14:textId="77777777" w:rsidR="00645BB1" w:rsidRPr="008B4C68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AD91" w14:textId="79889191" w:rsidR="00645BB1" w:rsidRPr="00FE643E" w:rsidRDefault="00DD4833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3FE2" w14:textId="2DBC7732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5C627C">
              <w:rPr>
                <w:rFonts w:ascii="Times New Roman" w:eastAsia="Times New Roman" w:hAnsi="Times New Roman" w:cs="Times New Roman"/>
              </w:rPr>
              <w:t>43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A163" w14:textId="1214D126" w:rsidR="00645BB1" w:rsidRPr="00834E7B" w:rsidRDefault="0015655B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1619" w14:textId="69EC9A19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645BB1" w:rsidRPr="00332B7F" w14:paraId="3199C09B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7BBE" w14:textId="77777777" w:rsidR="00645BB1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1E30" w14:textId="0BA9602F" w:rsidR="00645BB1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DD483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DC13" w14:textId="7EE5D776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15655B">
              <w:rPr>
                <w:rFonts w:ascii="Times New Roman" w:eastAsia="Times New Roman" w:hAnsi="Times New Roman" w:cs="Times New Roman"/>
              </w:rPr>
              <w:t>43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8711" w14:textId="6A8E5B15" w:rsidR="00645BB1" w:rsidRPr="00834E7B" w:rsidRDefault="003B7B2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5990" w14:textId="582D38B7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645BB1" w:rsidRPr="00332B7F" w14:paraId="14349202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C53C" w14:textId="77777777" w:rsidR="00645BB1" w:rsidRPr="008B4C68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8137" w14:textId="725F392E" w:rsidR="00645BB1" w:rsidRPr="00FE643E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D483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DC8B" w14:textId="742C9210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15655B">
              <w:rPr>
                <w:rFonts w:ascii="Times New Roman" w:eastAsia="Times New Roman" w:hAnsi="Times New Roman" w:cs="Times New Roman"/>
              </w:rPr>
              <w:t>33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97DD" w14:textId="36CB5770" w:rsidR="00645BB1" w:rsidRPr="00834E7B" w:rsidRDefault="003B7B2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CB2F" w14:textId="008A186C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645BB1" w:rsidRPr="00332B7F" w14:paraId="109E2F13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1897" w14:textId="77777777" w:rsidR="00645BB1" w:rsidRPr="008B4C68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arian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25BB" w14:textId="5D0D5046" w:rsidR="00645BB1" w:rsidRPr="00FE643E" w:rsidRDefault="00DD4833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5EB5" w14:textId="17FE5E07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15655B">
              <w:rPr>
                <w:rFonts w:ascii="Times New Roman" w:eastAsia="Times New Roman" w:hAnsi="Times New Roman" w:cs="Times New Roman"/>
              </w:rPr>
              <w:t>31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359E" w14:textId="61EEE4AC" w:rsidR="00645BB1" w:rsidRPr="00834E7B" w:rsidRDefault="003B7B2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F5DE" w14:textId="327409FA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645BB1" w:rsidRPr="00332B7F" w14:paraId="060D0E7D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B542" w14:textId="77777777" w:rsidR="00645BB1" w:rsidRPr="008B4C68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d and heck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7826" w14:textId="4BD7F010" w:rsidR="00645BB1" w:rsidRPr="00FE643E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D483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151C" w14:textId="6975E295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 w:rsidR="0015655B">
              <w:rPr>
                <w:rFonts w:ascii="Times New Roman" w:eastAsia="Times New Roman" w:hAnsi="Times New Roman" w:cs="Times New Roman"/>
              </w:rPr>
              <w:t>40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9BB4" w14:textId="7D0E328D" w:rsidR="00645BB1" w:rsidRPr="00834E7B" w:rsidRDefault="003B7B2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1BA2" w14:textId="4E08B1E2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645BB1" w:rsidRPr="00332B7F" w14:paraId="616229E7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95D2" w14:textId="77777777" w:rsidR="00645BB1" w:rsidRPr="008B4C68" w:rsidRDefault="00645BB1" w:rsidP="00EA3F57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rectal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6CE8" w14:textId="6CAE8E15" w:rsidR="00645BB1" w:rsidRPr="00FE643E" w:rsidRDefault="00CB1AA8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F565" w14:textId="11FF1FFF" w:rsidR="00645BB1" w:rsidRPr="00780929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 w:rsidR="00657829">
              <w:rPr>
                <w:rFonts w:ascii="Times New Roman" w:eastAsia="Times New Roman" w:hAnsi="Times New Roman" w:cs="Times New Roman"/>
              </w:rPr>
              <w:t>0.75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F9EF" w14:textId="3AD43F08" w:rsidR="00645BB1" w:rsidRPr="00834E7B" w:rsidRDefault="003B7B2D" w:rsidP="00EA3F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  <w:r w:rsidR="004461F6">
              <w:rPr>
                <w:rFonts w:ascii="Times New Roman" w:eastAsia="Times New Roman" w:hAnsi="Times New Roman" w:cs="Times New Roman"/>
              </w:rPr>
              <w:t>28</w:t>
            </w:r>
            <w:r w:rsidR="00645BB1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224A" w14:textId="38C6C17A" w:rsidR="00645BB1" w:rsidRPr="00332B7F" w:rsidRDefault="00645BB1" w:rsidP="00EA3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 w:rsidR="00D06352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657829" w:rsidRPr="00332B7F" w14:paraId="33BEE0A9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6587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A105" w14:textId="77777777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0067" w14:textId="4881A363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431C" w14:textId="77777777" w:rsidR="00657829" w:rsidRPr="00834E7B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8542" w14:textId="77777777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57829" w:rsidRPr="00332B7F" w14:paraId="0A2BEB84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8943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AF53" w14:textId="15537ABD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D0C8" w14:textId="037B38CE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4307" w14:textId="1B7377F5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2A21" w14:textId="616C56EC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7829" w:rsidRPr="00332B7F" w14:paraId="1C782674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CAEB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icula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85E9" w14:textId="4BAFDF74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E00F" w14:textId="16792EA6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83ED" w14:textId="2BE88862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0B31" w14:textId="503B6568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657829" w:rsidRPr="00332B7F" w14:paraId="2D42F368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E6D7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9082" w14:textId="0FE7FCA7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B33A" w14:textId="7CA3EDF5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65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9667" w14:textId="0D28EDB0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E18F" w14:textId="4679AD39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657829" w:rsidRPr="00332B7F" w14:paraId="66F941C5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A90E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7AD7" w14:textId="6A795EE3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7495" w14:textId="148EC0E6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780929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8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2FF3" w14:textId="381F99E4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637B" w14:textId="4FDDB33B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657829" w:rsidRPr="00332B7F" w14:paraId="72D3A0F6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057A" w14:textId="77777777" w:rsidR="00657829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C3CF" w14:textId="4A7E1F90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8F4E" w14:textId="4427FAEA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39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522C" w14:textId="307DFF23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0340" w14:textId="19DEA273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57829" w:rsidRPr="00332B7F" w14:paraId="36F1500C" w14:textId="77777777" w:rsidTr="00D06352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012B" w14:textId="77777777" w:rsidR="00657829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9594" w14:textId="6BAF62B9" w:rsidR="00657829" w:rsidRPr="00FE643E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2921" w14:textId="68B7F7D5" w:rsidR="00657829" w:rsidRPr="00780929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29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27</w:t>
            </w:r>
            <w:r w:rsidRPr="00780929">
              <w:rPr>
                <w:rFonts w:ascii="Times New Roman" w:eastAsia="Times New Roman" w:hAnsi="Times New Roman" w:cs="Times New Roman"/>
              </w:rPr>
              <w:t>,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B313" w14:textId="00C2E999" w:rsidR="00657829" w:rsidRPr="00834E7B" w:rsidRDefault="004461F6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  <w:r w:rsidR="00657829" w:rsidRPr="00834E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C2CF" w14:textId="2B6E3322" w:rsidR="00657829" w:rsidRPr="00332B7F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2B7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657829" w:rsidRPr="00052F55" w14:paraId="5E40E37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0FB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081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E1B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219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D14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24F84910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40B2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EA64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F6BD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869B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A8E5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72B6FDC5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12B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Attended college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DF6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36B" w14:textId="56828A9E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1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637" w14:textId="289C9A1D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00B" w14:textId="6356751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7829" w:rsidRPr="00052F55" w14:paraId="151C4114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E5B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Graduated college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C990" w14:textId="0E1D8B3F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092" w14:textId="12EE17AD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6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0EA" w14:textId="46292CBA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C9C" w14:textId="4825AD96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657829" w:rsidRPr="00052F55" w14:paraId="2EF44139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F06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350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0E6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E36B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4DDF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376E99F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00C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epara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Widowed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AC1E" w14:textId="79ADFDFB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A22" w14:textId="54C89921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5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F04" w14:textId="6F02C96A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6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666" w14:textId="09EA7EC0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57829" w:rsidRPr="00052F55" w14:paraId="498A8F3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A70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ever married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married couple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F22" w14:textId="03470C3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A06" w14:textId="6F41A171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0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DBF" w14:textId="394C46D4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BB6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657829" w:rsidRPr="00052F55" w14:paraId="67605FB0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129C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DE83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1A62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16CA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2086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7829" w:rsidRPr="00052F55" w14:paraId="2FC62C76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6D0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EA2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D77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5EBC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98D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1340145A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7678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E00" w14:textId="21455546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3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8C2" w14:textId="2B2A23A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4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B49C" w14:textId="34206720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4.4</w:t>
            </w:r>
            <w:r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15C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7829" w:rsidRPr="00052F55" w14:paraId="5C38464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7094" w14:textId="77777777" w:rsidR="00657829" w:rsidRPr="008B4C68" w:rsidRDefault="00657829" w:rsidP="00657829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93DE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64AA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D6B9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78E9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7829" w:rsidRPr="00052F55" w14:paraId="0832F2D8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8FF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nual incom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699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2E13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E94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163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737343D1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DB6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t>  &lt; $25,000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D28" w14:textId="3DBBA25B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0A8" w14:textId="250DBC65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1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0CD" w14:textId="6608C283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1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8528" w14:textId="2D051FF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657829" w:rsidRPr="00052F55" w14:paraId="7448106A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589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t>  $25,000 – &lt; $50,000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2EF1" w14:textId="3F9B41CC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9E8" w14:textId="7D13B881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7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168" w14:textId="3F0F525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3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821" w14:textId="6D76AC1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657829" w:rsidRPr="00052F55" w14:paraId="49FB70A3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97F7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</w:rPr>
              <w:lastRenderedPageBreak/>
              <w:t>  ≥$ 50,000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901C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508D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E48D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B8F5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7829" w:rsidRPr="00052F55" w14:paraId="15D811AF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1B1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365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9957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7BAB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986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7F324D7F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E8C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EA3" w14:textId="23D0DBF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B86" w14:textId="4412434D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7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204" w14:textId="198A7E8E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873" w14:textId="0A84614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57829" w:rsidRPr="00052F55" w14:paraId="4F551C07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CA7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4E7" w14:textId="481E9CCE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A69" w14:textId="55193F3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8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CB2" w14:textId="104BE31E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52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0EC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657829" w:rsidRPr="00052F55" w14:paraId="55C81FC4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20C6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F272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C0D3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4E72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458D" w14:textId="7777777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7829" w:rsidRPr="00052F55" w14:paraId="12762E8B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19E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Any alcohol (vs. no)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E6B" w14:textId="4D59A6CF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12C" w14:textId="62BB75A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3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A08" w14:textId="20AF229C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6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E9A" w14:textId="59C55C30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657829" w:rsidRPr="00052F55" w14:paraId="70E9A846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0BE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Obese (vs. no)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659" w14:textId="26C42DD7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5855" w14:textId="61A017BA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2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0F8" w14:textId="594917E1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0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21A" w14:textId="444A3CEE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657829" w:rsidRPr="00052F55" w14:paraId="47E5B876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48C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Number of chronic conditions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715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3DE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394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5C5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3D07C208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7529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8E1E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eastAsia="Times New Roman" w:hAnsi="Times New Roman" w:cs="Times New Roman"/>
                <w:color w:val="000000"/>
              </w:rPr>
              <w:t>(Referent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0823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0E7F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C134" w14:textId="77777777" w:rsidR="00657829" w:rsidRPr="00052F55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29" w:rsidRPr="00052F55" w14:paraId="08C33455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7416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F42" w14:textId="39095CB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5D24" w14:textId="1451E91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2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2B6" w14:textId="5B0BD1FB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2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18A4" w14:textId="6C49CC1A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7829" w:rsidRPr="00052F55" w14:paraId="7700FE6E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1CF" w14:textId="77777777" w:rsidR="00657829" w:rsidRPr="008B4C68" w:rsidRDefault="00657829" w:rsidP="0065782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≥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D22" w14:textId="57339FD9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70A" w14:textId="14175738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6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27B" w14:textId="5C0AE6CC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2F72" w14:textId="6281C3D1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57829" w:rsidRPr="00052F55" w14:paraId="579AAB6D" w14:textId="77777777" w:rsidTr="00645BB1">
        <w:trPr>
          <w:gridAfter w:val="1"/>
          <w:wAfter w:w="293" w:type="dxa"/>
          <w:trHeight w:val="193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3460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able to afford care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CD2" w14:textId="00F27BEC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FC1A" w14:textId="28818F6D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8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35ED" w14:textId="0C12E9C0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3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60C" w14:textId="06A36BFD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57829" w:rsidRPr="00052F55" w14:paraId="485AE404" w14:textId="77777777" w:rsidTr="00645BB1">
        <w:trPr>
          <w:gridAfter w:val="1"/>
          <w:wAfter w:w="293" w:type="dxa"/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522E" w14:textId="77777777" w:rsidR="00657829" w:rsidRPr="008B4C68" w:rsidRDefault="00657829" w:rsidP="0065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survivorship care plan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 xml:space="preserve"> (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 w:rsidRPr="008B4C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A9E4" w14:textId="0A235FC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8158" w14:textId="6F850C2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5,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EDED" w14:textId="14882113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7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7895" w14:textId="7853CE92" w:rsidR="00657829" w:rsidRPr="00052F55" w:rsidRDefault="00657829" w:rsidP="006578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F5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</w:tbl>
    <w:p w14:paraId="61EA38E7" w14:textId="77777777" w:rsidR="009A0146" w:rsidRPr="00EA3F57" w:rsidRDefault="009A0146" w:rsidP="009A0146">
      <w:pPr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05231B">
        <w:rPr>
          <w:rFonts w:ascii="Times New Roman" w:eastAsia="Times New Roman" w:hAnsi="Times New Roman" w:cs="Times New Roman"/>
          <w:color w:val="000000"/>
        </w:rPr>
        <w:t>Abbreviations: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PR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djusted prevalence ratio; CI confidence interval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8B4C68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Non-Hispanic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</w:rPr>
        <w:br/>
        <w:t xml:space="preserve">b </w:t>
      </w:r>
      <w:r w:rsidRPr="008B4C68">
        <w:rPr>
          <w:rFonts w:ascii="Times New Roman" w:eastAsia="Times New Roman" w:hAnsi="Times New Roman" w:cs="Times New Roman"/>
          <w:color w:val="000000"/>
        </w:rPr>
        <w:t xml:space="preserve">Includes Asian, Native Hawaiian / Pacific Islander, American Indian / Alaska </w:t>
      </w:r>
      <w:r>
        <w:rPr>
          <w:rFonts w:ascii="Times New Roman" w:eastAsia="Times New Roman" w:hAnsi="Times New Roman" w:cs="Times New Roman"/>
          <w:color w:val="000000"/>
        </w:rPr>
        <w:br/>
      </w:r>
      <w:r w:rsidRPr="008B4C68">
        <w:rPr>
          <w:rFonts w:ascii="Times New Roman" w:eastAsia="Times New Roman" w:hAnsi="Times New Roman" w:cs="Times New Roman"/>
          <w:color w:val="000000"/>
        </w:rPr>
        <w:t xml:space="preserve">Native, </w:t>
      </w:r>
      <w:r w:rsidRPr="008B4C68">
        <w:rPr>
          <w:rFonts w:ascii="Times New Roman" w:eastAsia="Times New Roman" w:hAnsi="Times New Roman" w:cs="Times New Roman"/>
        </w:rPr>
        <w:t>Multiracial, Unspecified Non-Hispanic, Unknown, Not Sure, and Refused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4C5D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ssing included as a category</w:t>
      </w:r>
    </w:p>
    <w:p w14:paraId="7195F2BF" w14:textId="4D766F39" w:rsidR="009A0146" w:rsidRDefault="009A0146" w:rsidP="009A0146">
      <w:pPr>
        <w:rPr>
          <w:rFonts w:ascii="Arial" w:eastAsia="Arial" w:hAnsi="Arial" w:cs="Arial"/>
        </w:rPr>
      </w:pPr>
    </w:p>
    <w:sectPr w:rsidR="009A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9A"/>
    <w:rsid w:val="000103D3"/>
    <w:rsid w:val="00022557"/>
    <w:rsid w:val="0003054D"/>
    <w:rsid w:val="0004590D"/>
    <w:rsid w:val="00065BE6"/>
    <w:rsid w:val="000661A1"/>
    <w:rsid w:val="00073950"/>
    <w:rsid w:val="00096A57"/>
    <w:rsid w:val="000B5D41"/>
    <w:rsid w:val="000D3D1C"/>
    <w:rsid w:val="000D6E66"/>
    <w:rsid w:val="000E5B26"/>
    <w:rsid w:val="000E6B5A"/>
    <w:rsid w:val="001064DF"/>
    <w:rsid w:val="0015655B"/>
    <w:rsid w:val="001A0E3D"/>
    <w:rsid w:val="001E708E"/>
    <w:rsid w:val="001E7E8C"/>
    <w:rsid w:val="001F514C"/>
    <w:rsid w:val="00222862"/>
    <w:rsid w:val="00227D6F"/>
    <w:rsid w:val="00241005"/>
    <w:rsid w:val="00254533"/>
    <w:rsid w:val="002B019B"/>
    <w:rsid w:val="002C5212"/>
    <w:rsid w:val="002C5286"/>
    <w:rsid w:val="002D1846"/>
    <w:rsid w:val="002E293E"/>
    <w:rsid w:val="00301E63"/>
    <w:rsid w:val="003147EF"/>
    <w:rsid w:val="0031490E"/>
    <w:rsid w:val="00332B7F"/>
    <w:rsid w:val="0034080D"/>
    <w:rsid w:val="00375EB5"/>
    <w:rsid w:val="003B7B2D"/>
    <w:rsid w:val="003D239A"/>
    <w:rsid w:val="00407170"/>
    <w:rsid w:val="004125D2"/>
    <w:rsid w:val="00423348"/>
    <w:rsid w:val="00441A6D"/>
    <w:rsid w:val="00442C26"/>
    <w:rsid w:val="004461F6"/>
    <w:rsid w:val="00454DC0"/>
    <w:rsid w:val="0047416B"/>
    <w:rsid w:val="004D1A67"/>
    <w:rsid w:val="00546BED"/>
    <w:rsid w:val="00552E5E"/>
    <w:rsid w:val="00560606"/>
    <w:rsid w:val="00585552"/>
    <w:rsid w:val="00591B22"/>
    <w:rsid w:val="005C627C"/>
    <w:rsid w:val="005F13DC"/>
    <w:rsid w:val="00615678"/>
    <w:rsid w:val="00645BB1"/>
    <w:rsid w:val="0065666D"/>
    <w:rsid w:val="00657829"/>
    <w:rsid w:val="00670D40"/>
    <w:rsid w:val="00673958"/>
    <w:rsid w:val="00684CA9"/>
    <w:rsid w:val="006A7D0F"/>
    <w:rsid w:val="006C1CFD"/>
    <w:rsid w:val="006F2826"/>
    <w:rsid w:val="00740B7F"/>
    <w:rsid w:val="00744A5D"/>
    <w:rsid w:val="007536AF"/>
    <w:rsid w:val="007539FB"/>
    <w:rsid w:val="00780929"/>
    <w:rsid w:val="007F2284"/>
    <w:rsid w:val="007F2CC3"/>
    <w:rsid w:val="0080403E"/>
    <w:rsid w:val="00812A5A"/>
    <w:rsid w:val="00832EB3"/>
    <w:rsid w:val="00833B4E"/>
    <w:rsid w:val="00834E7B"/>
    <w:rsid w:val="00842AD4"/>
    <w:rsid w:val="008519EA"/>
    <w:rsid w:val="00862D70"/>
    <w:rsid w:val="00866523"/>
    <w:rsid w:val="008876B2"/>
    <w:rsid w:val="00896BB8"/>
    <w:rsid w:val="00910C66"/>
    <w:rsid w:val="009303F8"/>
    <w:rsid w:val="00933774"/>
    <w:rsid w:val="00935438"/>
    <w:rsid w:val="009834ED"/>
    <w:rsid w:val="00990441"/>
    <w:rsid w:val="009A0146"/>
    <w:rsid w:val="009A561C"/>
    <w:rsid w:val="009B0E7A"/>
    <w:rsid w:val="009D2F17"/>
    <w:rsid w:val="00A009AC"/>
    <w:rsid w:val="00A27740"/>
    <w:rsid w:val="00A42AFC"/>
    <w:rsid w:val="00A53A67"/>
    <w:rsid w:val="00A71EE5"/>
    <w:rsid w:val="00A74831"/>
    <w:rsid w:val="00B072B0"/>
    <w:rsid w:val="00B241BD"/>
    <w:rsid w:val="00B403F9"/>
    <w:rsid w:val="00B70333"/>
    <w:rsid w:val="00B732E3"/>
    <w:rsid w:val="00B73C82"/>
    <w:rsid w:val="00B73F75"/>
    <w:rsid w:val="00B978FA"/>
    <w:rsid w:val="00BE2AA3"/>
    <w:rsid w:val="00C16B6E"/>
    <w:rsid w:val="00C27068"/>
    <w:rsid w:val="00C37230"/>
    <w:rsid w:val="00C40179"/>
    <w:rsid w:val="00C522E3"/>
    <w:rsid w:val="00C76D49"/>
    <w:rsid w:val="00CB1AA8"/>
    <w:rsid w:val="00CB3782"/>
    <w:rsid w:val="00D06352"/>
    <w:rsid w:val="00D22549"/>
    <w:rsid w:val="00D32C64"/>
    <w:rsid w:val="00D56BCF"/>
    <w:rsid w:val="00D7243D"/>
    <w:rsid w:val="00D97EE0"/>
    <w:rsid w:val="00DC0956"/>
    <w:rsid w:val="00DD4833"/>
    <w:rsid w:val="00E11BDC"/>
    <w:rsid w:val="00E250D4"/>
    <w:rsid w:val="00E42D5F"/>
    <w:rsid w:val="00E430AE"/>
    <w:rsid w:val="00E52560"/>
    <w:rsid w:val="00E54DB1"/>
    <w:rsid w:val="00E61738"/>
    <w:rsid w:val="00E85163"/>
    <w:rsid w:val="00EC596E"/>
    <w:rsid w:val="00EE2348"/>
    <w:rsid w:val="00F327F5"/>
    <w:rsid w:val="00F423B5"/>
    <w:rsid w:val="00F451DD"/>
    <w:rsid w:val="00F5464D"/>
    <w:rsid w:val="00F73003"/>
    <w:rsid w:val="00F81955"/>
    <w:rsid w:val="00FE3618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65C8"/>
  <w15:chartTrackingRefBased/>
  <w15:docId w15:val="{6263BCBC-27A3-443C-B5EF-68783ECF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7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56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5</Pages>
  <Words>899</Words>
  <Characters>4697</Characters>
  <Application>Microsoft Office Word</Application>
  <DocSecurity>0</DocSecurity>
  <Lines>276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s, Andrea C</dc:creator>
  <cp:keywords/>
  <dc:description/>
  <cp:lastModifiedBy>Betts, Andrea C</cp:lastModifiedBy>
  <cp:revision>137</cp:revision>
  <dcterms:created xsi:type="dcterms:W3CDTF">2024-04-23T22:38:00Z</dcterms:created>
  <dcterms:modified xsi:type="dcterms:W3CDTF">2025-03-20T00:32:00Z</dcterms:modified>
</cp:coreProperties>
</file>